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4563F" w14:textId="73B29651" w:rsidR="001F12FA" w:rsidRPr="00B9564D" w:rsidRDefault="001F12FA" w:rsidP="00B9564D">
      <w:pPr>
        <w:spacing w:beforeLines="50" w:before="156" w:afterLines="50" w:after="156"/>
        <w:rPr>
          <w:rFonts w:ascii="Times New Roman" w:eastAsia="宋体" w:hAnsi="Times New Roman" w:cs="Times New Roman"/>
          <w:sz w:val="24"/>
          <w:szCs w:val="24"/>
        </w:rPr>
      </w:pPr>
      <w:r w:rsidRPr="00B9564D">
        <w:rPr>
          <w:rFonts w:ascii="Times New Roman" w:eastAsia="宋体" w:hAnsi="Times New Roman" w:cs="Times New Roman"/>
          <w:sz w:val="24"/>
          <w:szCs w:val="24"/>
        </w:rPr>
        <w:t>Demographic information in the quantitative survey (N = 717)</w:t>
      </w:r>
    </w:p>
    <w:tbl>
      <w:tblPr>
        <w:tblStyle w:val="af2"/>
        <w:tblW w:w="14176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3"/>
        <w:gridCol w:w="4394"/>
        <w:gridCol w:w="1701"/>
        <w:gridCol w:w="1559"/>
        <w:gridCol w:w="1701"/>
        <w:gridCol w:w="1134"/>
        <w:gridCol w:w="1134"/>
      </w:tblGrid>
      <w:tr w:rsidR="001F12FA" w:rsidRPr="00B9564D" w14:paraId="526CE395" w14:textId="77777777" w:rsidTr="00B9564D">
        <w:tc>
          <w:tcPr>
            <w:tcW w:w="2553" w:type="dxa"/>
            <w:tcBorders>
              <w:top w:val="single" w:sz="12" w:space="0" w:color="000000"/>
              <w:bottom w:val="single" w:sz="6" w:space="0" w:color="000000"/>
            </w:tcBorders>
          </w:tcPr>
          <w:p w14:paraId="16EDA38E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4394" w:type="dxa"/>
            <w:tcBorders>
              <w:top w:val="single" w:sz="12" w:space="0" w:color="000000"/>
              <w:bottom w:val="single" w:sz="6" w:space="0" w:color="000000"/>
            </w:tcBorders>
          </w:tcPr>
          <w:p w14:paraId="35A82AF2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0F844DC6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6" w:space="0" w:color="000000"/>
            </w:tcBorders>
          </w:tcPr>
          <w:p w14:paraId="61A85FD2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n-SI</w:t>
            </w:r>
          </w:p>
          <w:p w14:paraId="1370F2A7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=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2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6" w:space="0" w:color="000000"/>
            </w:tcBorders>
          </w:tcPr>
          <w:p w14:paraId="6F19B1B4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</w:t>
            </w:r>
          </w:p>
          <w:p w14:paraId="47C339B5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=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 w14:paraId="27899D36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/F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6" w:space="0" w:color="000000"/>
            </w:tcBorders>
          </w:tcPr>
          <w:p w14:paraId="6560ECE4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P</m:t>
              </m:r>
            </m:oMath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1F12FA" w:rsidRPr="00B9564D" w14:paraId="108D85E9" w14:textId="77777777" w:rsidTr="00B9564D">
        <w:tc>
          <w:tcPr>
            <w:tcW w:w="2553" w:type="dxa"/>
            <w:tcBorders>
              <w:top w:val="single" w:sz="6" w:space="0" w:color="000000"/>
            </w:tcBorders>
          </w:tcPr>
          <w:p w14:paraId="3663B587" w14:textId="3368014C" w:rsidR="001F12FA" w:rsidRPr="00B9564D" w:rsidRDefault="005E2AB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4394" w:type="dxa"/>
            <w:tcBorders>
              <w:top w:val="single" w:sz="6" w:space="0" w:color="000000"/>
            </w:tcBorders>
          </w:tcPr>
          <w:p w14:paraId="2A37D330" w14:textId="77777777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3AAD956E" w14:textId="2639E79F" w:rsidR="001F12FA" w:rsidRPr="00B9564D" w:rsidRDefault="00C4369C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3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6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  <w:tcBorders>
              <w:top w:val="single" w:sz="6" w:space="0" w:color="000000"/>
            </w:tcBorders>
          </w:tcPr>
          <w:p w14:paraId="304A7142" w14:textId="5F10BB73" w:rsidR="001F12FA" w:rsidRPr="00B9564D" w:rsidRDefault="00C4369C" w:rsidP="00B842FA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9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9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  <w:tcBorders>
              <w:top w:val="single" w:sz="6" w:space="0" w:color="000000"/>
            </w:tcBorders>
          </w:tcPr>
          <w:p w14:paraId="32E7B1B7" w14:textId="3B0143B3" w:rsidR="001F12FA" w:rsidRPr="00B9564D" w:rsidRDefault="00C4369C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2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7D9990EB" w14:textId="381D1C85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="00C43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 w:rsidR="00C43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8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0759869A" w14:textId="7C3742CB" w:rsidR="001F12FA" w:rsidRPr="00B9564D" w:rsidRDefault="001F12FA" w:rsidP="00B842F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</w:t>
            </w:r>
            <w:r w:rsidR="00C43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01</w:t>
            </w:r>
          </w:p>
        </w:tc>
      </w:tr>
      <w:tr w:rsidR="00C4369C" w:rsidRPr="00B9564D" w14:paraId="087638DF" w14:textId="77777777" w:rsidTr="00B9564D">
        <w:trPr>
          <w:trHeight w:val="90"/>
        </w:trPr>
        <w:tc>
          <w:tcPr>
            <w:tcW w:w="2553" w:type="dxa"/>
          </w:tcPr>
          <w:p w14:paraId="2056E57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0AD7A9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</w:tcPr>
          <w:p w14:paraId="5A45D351" w14:textId="12BF6B5E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8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3.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3C8B50D" w14:textId="20A464A5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9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0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05D67969" w14:textId="4DD29735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7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FFC61C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03FBE5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7E6BF1E" w14:textId="77777777" w:rsidTr="00B9564D">
        <w:tc>
          <w:tcPr>
            <w:tcW w:w="2553" w:type="dxa"/>
          </w:tcPr>
          <w:p w14:paraId="3A70830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394" w:type="dxa"/>
          </w:tcPr>
          <w:p w14:paraId="095E757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1-70 </w:t>
            </w:r>
          </w:p>
        </w:tc>
        <w:tc>
          <w:tcPr>
            <w:tcW w:w="1701" w:type="dxa"/>
          </w:tcPr>
          <w:p w14:paraId="07CDF1C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2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8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2C085E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9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9.0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EDDD45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6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F29181C" w14:textId="58E1C2A9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2.579</w:t>
            </w:r>
          </w:p>
        </w:tc>
        <w:tc>
          <w:tcPr>
            <w:tcW w:w="1134" w:type="dxa"/>
          </w:tcPr>
          <w:p w14:paraId="368E9B40" w14:textId="09C792C0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43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＜</w:t>
            </w:r>
            <w:r w:rsidRPr="00C4369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C4369C" w:rsidRPr="00B9564D" w14:paraId="7C844F84" w14:textId="77777777" w:rsidTr="00B9564D">
        <w:tc>
          <w:tcPr>
            <w:tcW w:w="2553" w:type="dxa"/>
          </w:tcPr>
          <w:p w14:paraId="0A3EA5B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067F95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1-80 </w:t>
            </w:r>
          </w:p>
        </w:tc>
        <w:tc>
          <w:tcPr>
            <w:tcW w:w="1701" w:type="dxa"/>
          </w:tcPr>
          <w:p w14:paraId="4FD5E16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2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1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B3572A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7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6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C7D488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3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5D53B87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FD9404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459CC97" w14:textId="77777777" w:rsidTr="00B9564D">
        <w:tc>
          <w:tcPr>
            <w:tcW w:w="2553" w:type="dxa"/>
          </w:tcPr>
          <w:p w14:paraId="7AEB65D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3B0240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＞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0 </w:t>
            </w:r>
          </w:p>
        </w:tc>
        <w:tc>
          <w:tcPr>
            <w:tcW w:w="1701" w:type="dxa"/>
          </w:tcPr>
          <w:p w14:paraId="07622E4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C96338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4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0944BFA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D79472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0AC7D9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22786A76" w14:textId="77777777" w:rsidTr="00B9564D">
        <w:tc>
          <w:tcPr>
            <w:tcW w:w="2553" w:type="dxa"/>
          </w:tcPr>
          <w:p w14:paraId="540A771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thnic group</w:t>
            </w:r>
          </w:p>
        </w:tc>
        <w:tc>
          <w:tcPr>
            <w:tcW w:w="4394" w:type="dxa"/>
          </w:tcPr>
          <w:p w14:paraId="3086F2E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an nationality</w:t>
            </w:r>
          </w:p>
        </w:tc>
        <w:tc>
          <w:tcPr>
            <w:tcW w:w="1701" w:type="dxa"/>
          </w:tcPr>
          <w:p w14:paraId="4421BAC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0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4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D07078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6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2.1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71B7EE4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5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383DE54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0.944</w:t>
            </w:r>
          </w:p>
        </w:tc>
        <w:tc>
          <w:tcPr>
            <w:tcW w:w="1134" w:type="dxa"/>
          </w:tcPr>
          <w:p w14:paraId="39919E73" w14:textId="4F6FAFF4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356</w:t>
            </w:r>
          </w:p>
        </w:tc>
      </w:tr>
      <w:tr w:rsidR="00C4369C" w:rsidRPr="00B9564D" w14:paraId="670131D5" w14:textId="77777777" w:rsidTr="00B9564D">
        <w:tc>
          <w:tcPr>
            <w:tcW w:w="2553" w:type="dxa"/>
          </w:tcPr>
          <w:p w14:paraId="0098EBB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59688F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nority</w:t>
            </w:r>
          </w:p>
        </w:tc>
        <w:tc>
          <w:tcPr>
            <w:tcW w:w="1701" w:type="dxa"/>
          </w:tcPr>
          <w:p w14:paraId="7B11574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634D30A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6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.9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351A2E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DE294D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875B72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0CA4504C" w14:textId="77777777" w:rsidTr="00B9564D">
        <w:tc>
          <w:tcPr>
            <w:tcW w:w="2553" w:type="dxa"/>
          </w:tcPr>
          <w:p w14:paraId="33E1953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4394" w:type="dxa"/>
          </w:tcPr>
          <w:p w14:paraId="70263AD7" w14:textId="08E0E0CD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≤3000</w:t>
            </w:r>
            <w:r w:rsidR="0076404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NY</w:t>
            </w:r>
          </w:p>
        </w:tc>
        <w:tc>
          <w:tcPr>
            <w:tcW w:w="1701" w:type="dxa"/>
          </w:tcPr>
          <w:p w14:paraId="05AC3E7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3BE55EE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6975BD0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7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4E250F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03.563</w:t>
            </w:r>
          </w:p>
        </w:tc>
        <w:tc>
          <w:tcPr>
            <w:tcW w:w="1134" w:type="dxa"/>
          </w:tcPr>
          <w:p w14:paraId="594A261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43FD36A4" w14:textId="77777777" w:rsidTr="00B9564D">
        <w:tc>
          <w:tcPr>
            <w:tcW w:w="2553" w:type="dxa"/>
          </w:tcPr>
          <w:p w14:paraId="16A9247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1E8AD30" w14:textId="1374FA4C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1~6000</w:t>
            </w:r>
            <w:r w:rsidR="0076404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NY</w:t>
            </w:r>
          </w:p>
        </w:tc>
        <w:tc>
          <w:tcPr>
            <w:tcW w:w="1701" w:type="dxa"/>
          </w:tcPr>
          <w:p w14:paraId="064900F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8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9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39B7381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3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.2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4EF5F7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2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E2EFA6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B4A146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6249CA5" w14:textId="77777777" w:rsidTr="00B9564D">
        <w:tc>
          <w:tcPr>
            <w:tcW w:w="2553" w:type="dxa"/>
          </w:tcPr>
          <w:p w14:paraId="6426042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17A0617" w14:textId="670B5F2F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01~9000</w:t>
            </w:r>
            <w:r w:rsidR="0076404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NY</w:t>
            </w:r>
          </w:p>
        </w:tc>
        <w:tc>
          <w:tcPr>
            <w:tcW w:w="1701" w:type="dxa"/>
          </w:tcPr>
          <w:p w14:paraId="6148637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2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1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311DA90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.4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9EA134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3F1C12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C8B46B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50CF180B" w14:textId="77777777" w:rsidTr="00B9564D">
        <w:tc>
          <w:tcPr>
            <w:tcW w:w="2553" w:type="dxa"/>
          </w:tcPr>
          <w:p w14:paraId="359A286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60CD5AD" w14:textId="5FBACD9A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＞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000</w:t>
            </w:r>
            <w:r w:rsidR="00764043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CNY</w:t>
            </w:r>
          </w:p>
        </w:tc>
        <w:tc>
          <w:tcPr>
            <w:tcW w:w="1701" w:type="dxa"/>
          </w:tcPr>
          <w:p w14:paraId="656E3B0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.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0DAFB5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.5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7BE83DB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794C03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09FE2D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295B1494" w14:textId="77777777" w:rsidTr="00B9564D">
        <w:tc>
          <w:tcPr>
            <w:tcW w:w="2553" w:type="dxa"/>
          </w:tcPr>
          <w:p w14:paraId="33DA3D1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4394" w:type="dxa"/>
          </w:tcPr>
          <w:p w14:paraId="5666155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ary and below</w:t>
            </w:r>
          </w:p>
        </w:tc>
        <w:tc>
          <w:tcPr>
            <w:tcW w:w="1701" w:type="dxa"/>
          </w:tcPr>
          <w:p w14:paraId="254E563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6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7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94F70F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3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07ADE23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4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34CD199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.434</w:t>
            </w:r>
          </w:p>
        </w:tc>
        <w:tc>
          <w:tcPr>
            <w:tcW w:w="1134" w:type="dxa"/>
          </w:tcPr>
          <w:p w14:paraId="3B5AE6F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29C06FF8" w14:textId="77777777" w:rsidTr="00B9564D">
        <w:tc>
          <w:tcPr>
            <w:tcW w:w="2553" w:type="dxa"/>
          </w:tcPr>
          <w:p w14:paraId="263147D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B9E917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ddle school</w:t>
            </w:r>
          </w:p>
        </w:tc>
        <w:tc>
          <w:tcPr>
            <w:tcW w:w="1701" w:type="dxa"/>
          </w:tcPr>
          <w:p w14:paraId="1D3EAA0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5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5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80E237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1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6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17454C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4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6E5B62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8AD2A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1594EC6" w14:textId="77777777" w:rsidTr="00B9564D">
        <w:tc>
          <w:tcPr>
            <w:tcW w:w="2553" w:type="dxa"/>
          </w:tcPr>
          <w:p w14:paraId="5694370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F0F579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igh school</w:t>
            </w:r>
          </w:p>
        </w:tc>
        <w:tc>
          <w:tcPr>
            <w:tcW w:w="1701" w:type="dxa"/>
          </w:tcPr>
          <w:p w14:paraId="5AA00C1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8FD2FE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34230DA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3FCE9E1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494F3C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7763B7A5" w14:textId="77777777" w:rsidTr="00B9564D">
        <w:tc>
          <w:tcPr>
            <w:tcW w:w="2553" w:type="dxa"/>
          </w:tcPr>
          <w:p w14:paraId="2A2FB30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2F32C9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ollege and above</w:t>
            </w:r>
          </w:p>
        </w:tc>
        <w:tc>
          <w:tcPr>
            <w:tcW w:w="1701" w:type="dxa"/>
          </w:tcPr>
          <w:p w14:paraId="4602870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6A03002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0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8.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10296BC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019619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C136E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5CFAB430" w14:textId="77777777" w:rsidTr="00B9564D">
        <w:tc>
          <w:tcPr>
            <w:tcW w:w="2553" w:type="dxa"/>
          </w:tcPr>
          <w:p w14:paraId="4789279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4394" w:type="dxa"/>
          </w:tcPr>
          <w:p w14:paraId="73C055A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Unmarried</w:t>
            </w:r>
          </w:p>
        </w:tc>
        <w:tc>
          <w:tcPr>
            <w:tcW w:w="1701" w:type="dxa"/>
          </w:tcPr>
          <w:p w14:paraId="34A3797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7E774C8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1C0AF4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181088D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1.351</w:t>
            </w:r>
          </w:p>
        </w:tc>
        <w:tc>
          <w:tcPr>
            <w:tcW w:w="1134" w:type="dxa"/>
          </w:tcPr>
          <w:p w14:paraId="4D5F52D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87</w:t>
            </w:r>
          </w:p>
        </w:tc>
      </w:tr>
      <w:tr w:rsidR="00C4369C" w:rsidRPr="00B9564D" w14:paraId="252AE44E" w14:textId="77777777" w:rsidTr="00B9564D">
        <w:tc>
          <w:tcPr>
            <w:tcW w:w="2553" w:type="dxa"/>
          </w:tcPr>
          <w:p w14:paraId="18DF6F5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EBFA85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1701" w:type="dxa"/>
          </w:tcPr>
          <w:p w14:paraId="29A9C08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0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4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704B303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3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9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0F84900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7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B9660A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306565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2CAF183" w14:textId="77777777" w:rsidTr="00B9564D">
        <w:tc>
          <w:tcPr>
            <w:tcW w:w="2553" w:type="dxa"/>
          </w:tcPr>
          <w:p w14:paraId="79854D9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9FF899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idowed/divorced</w:t>
            </w:r>
          </w:p>
        </w:tc>
        <w:tc>
          <w:tcPr>
            <w:tcW w:w="1701" w:type="dxa"/>
          </w:tcPr>
          <w:p w14:paraId="2B4EC5A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801FA1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0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EE48E2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1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312DB4A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17724C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42442A50" w14:textId="77777777" w:rsidTr="00B9564D">
        <w:tc>
          <w:tcPr>
            <w:tcW w:w="2553" w:type="dxa"/>
            <w:vMerge w:val="restart"/>
          </w:tcPr>
          <w:p w14:paraId="115FB8B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Family relationships</w:t>
            </w:r>
          </w:p>
        </w:tc>
        <w:tc>
          <w:tcPr>
            <w:tcW w:w="4394" w:type="dxa"/>
          </w:tcPr>
          <w:p w14:paraId="203ECA2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ood</w:t>
            </w:r>
          </w:p>
        </w:tc>
        <w:tc>
          <w:tcPr>
            <w:tcW w:w="1701" w:type="dxa"/>
          </w:tcPr>
          <w:p w14:paraId="23DD38E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7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2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78DD5C8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5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9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F34442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9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3271ED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0.562</w:t>
            </w:r>
          </w:p>
        </w:tc>
        <w:tc>
          <w:tcPr>
            <w:tcW w:w="1134" w:type="dxa"/>
          </w:tcPr>
          <w:p w14:paraId="3ED6674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0443BBD4" w14:textId="77777777" w:rsidTr="00B9564D">
        <w:tc>
          <w:tcPr>
            <w:tcW w:w="2553" w:type="dxa"/>
            <w:vMerge/>
          </w:tcPr>
          <w:p w14:paraId="4C18290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5EA2BC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dinary</w:t>
            </w:r>
          </w:p>
        </w:tc>
        <w:tc>
          <w:tcPr>
            <w:tcW w:w="1701" w:type="dxa"/>
          </w:tcPr>
          <w:p w14:paraId="139E93B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9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1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5968BB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3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9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3B7A749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0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3D8D7B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0D9880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76BD373" w14:textId="77777777" w:rsidTr="00B9564D">
        <w:tc>
          <w:tcPr>
            <w:tcW w:w="2553" w:type="dxa"/>
            <w:vMerge/>
          </w:tcPr>
          <w:p w14:paraId="3589543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0715FA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1701" w:type="dxa"/>
          </w:tcPr>
          <w:p w14:paraId="487086E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1FF42CF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756D48B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0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C8C21B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6F59BE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4D306A63" w14:textId="77777777" w:rsidTr="00B9564D">
        <w:tc>
          <w:tcPr>
            <w:tcW w:w="2553" w:type="dxa"/>
            <w:vMerge w:val="restart"/>
          </w:tcPr>
          <w:p w14:paraId="3E9BC26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-disabling working 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condition</w:t>
            </w:r>
          </w:p>
        </w:tc>
        <w:tc>
          <w:tcPr>
            <w:tcW w:w="4394" w:type="dxa"/>
          </w:tcPr>
          <w:p w14:paraId="787D211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Farmers</w:t>
            </w:r>
          </w:p>
        </w:tc>
        <w:tc>
          <w:tcPr>
            <w:tcW w:w="1701" w:type="dxa"/>
          </w:tcPr>
          <w:p w14:paraId="736C248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7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2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16C17A7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9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9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178364E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8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6C36EB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.104</w:t>
            </w:r>
          </w:p>
        </w:tc>
        <w:tc>
          <w:tcPr>
            <w:tcW w:w="1134" w:type="dxa"/>
          </w:tcPr>
          <w:p w14:paraId="327BA9D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67040F22" w14:textId="77777777" w:rsidTr="00B9564D">
        <w:tc>
          <w:tcPr>
            <w:tcW w:w="2553" w:type="dxa"/>
            <w:vMerge/>
          </w:tcPr>
          <w:p w14:paraId="556E2F6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7F1D81A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cumbency</w:t>
            </w:r>
          </w:p>
        </w:tc>
        <w:tc>
          <w:tcPr>
            <w:tcW w:w="1701" w:type="dxa"/>
          </w:tcPr>
          <w:p w14:paraId="2A03811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637D1E3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1FCCDF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A75659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C790A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2AFB3F1F" w14:textId="77777777" w:rsidTr="00B9564D">
        <w:tc>
          <w:tcPr>
            <w:tcW w:w="2553" w:type="dxa"/>
            <w:vMerge/>
          </w:tcPr>
          <w:p w14:paraId="21C5705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E74273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tire</w:t>
            </w:r>
          </w:p>
        </w:tc>
        <w:tc>
          <w:tcPr>
            <w:tcW w:w="1701" w:type="dxa"/>
          </w:tcPr>
          <w:p w14:paraId="3910CF0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2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5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4E42BC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9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9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06FFCA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8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33D906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DA910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CCA6D8E" w14:textId="77777777" w:rsidTr="00B9564D">
        <w:tc>
          <w:tcPr>
            <w:tcW w:w="2553" w:type="dxa"/>
            <w:vMerge w:val="restart"/>
          </w:tcPr>
          <w:p w14:paraId="03B13FD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Type of disease</w:t>
            </w:r>
          </w:p>
        </w:tc>
        <w:tc>
          <w:tcPr>
            <w:tcW w:w="4394" w:type="dxa"/>
          </w:tcPr>
          <w:p w14:paraId="41EBAC3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701" w:type="dxa"/>
          </w:tcPr>
          <w:p w14:paraId="093ABD4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2D7B497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6DBD644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0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15BD6ED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1134" w:type="dxa"/>
          </w:tcPr>
          <w:p w14:paraId="1F51B64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710</w:t>
            </w:r>
          </w:p>
        </w:tc>
      </w:tr>
      <w:tr w:rsidR="00C4369C" w:rsidRPr="00B9564D" w14:paraId="2EED47A5" w14:textId="77777777" w:rsidTr="00B9564D">
        <w:tc>
          <w:tcPr>
            <w:tcW w:w="2553" w:type="dxa"/>
            <w:vMerge/>
          </w:tcPr>
          <w:p w14:paraId="1CD9971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6284F64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art and brain</w:t>
            </w:r>
          </w:p>
        </w:tc>
        <w:tc>
          <w:tcPr>
            <w:tcW w:w="1701" w:type="dxa"/>
          </w:tcPr>
          <w:p w14:paraId="21EA291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9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5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2F36280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3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5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BAA468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1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5E603C1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ED83F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E1FB078" w14:textId="77777777" w:rsidTr="00B9564D">
        <w:tc>
          <w:tcPr>
            <w:tcW w:w="2553" w:type="dxa"/>
            <w:vMerge/>
          </w:tcPr>
          <w:p w14:paraId="5FE24A6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74D138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lood disease</w:t>
            </w:r>
          </w:p>
        </w:tc>
        <w:tc>
          <w:tcPr>
            <w:tcW w:w="1701" w:type="dxa"/>
          </w:tcPr>
          <w:p w14:paraId="32F21DA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D681E5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6E61539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6D17D9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CC9FE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51106B6" w14:textId="77777777" w:rsidTr="00B9564D">
        <w:tc>
          <w:tcPr>
            <w:tcW w:w="2553" w:type="dxa"/>
            <w:vMerge/>
          </w:tcPr>
          <w:p w14:paraId="60C1CAF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594BB6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ccidental dismemberment</w:t>
            </w:r>
          </w:p>
        </w:tc>
        <w:tc>
          <w:tcPr>
            <w:tcW w:w="1701" w:type="dxa"/>
          </w:tcPr>
          <w:p w14:paraId="35E71FF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7EC0FDC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.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CD468A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BBE97E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9D6EB6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02AFF1D1" w14:textId="77777777" w:rsidTr="00B9564D">
        <w:tc>
          <w:tcPr>
            <w:tcW w:w="2553" w:type="dxa"/>
            <w:vMerge/>
          </w:tcPr>
          <w:p w14:paraId="693B547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2424966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1701" w:type="dxa"/>
          </w:tcPr>
          <w:p w14:paraId="2AAB9FB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151B6B0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7E5B7D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2C9C9A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24B029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591EFE71" w14:textId="77777777" w:rsidTr="00B9564D">
        <w:tc>
          <w:tcPr>
            <w:tcW w:w="2553" w:type="dxa"/>
            <w:vMerge w:val="restart"/>
          </w:tcPr>
          <w:p w14:paraId="32DC9BE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Whether it is a first-time disability</w:t>
            </w:r>
          </w:p>
        </w:tc>
        <w:tc>
          <w:tcPr>
            <w:tcW w:w="4394" w:type="dxa"/>
          </w:tcPr>
          <w:p w14:paraId="54565AA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701" w:type="dxa"/>
          </w:tcPr>
          <w:p w14:paraId="0FE129D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3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2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C0FD1A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4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4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15EB1A1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2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75481B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46.999</w:t>
            </w:r>
          </w:p>
        </w:tc>
        <w:tc>
          <w:tcPr>
            <w:tcW w:w="1134" w:type="dxa"/>
          </w:tcPr>
          <w:p w14:paraId="00019E3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6222B180" w14:textId="77777777" w:rsidTr="00B9564D">
        <w:tc>
          <w:tcPr>
            <w:tcW w:w="2553" w:type="dxa"/>
            <w:vMerge/>
          </w:tcPr>
          <w:p w14:paraId="15140ED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D89407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701" w:type="dxa"/>
          </w:tcPr>
          <w:p w14:paraId="557BF01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8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7.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EB5DBA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4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5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71B750F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5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8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0AA8E7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A27563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10F5B29A" w14:textId="77777777" w:rsidTr="00B9564D">
        <w:tc>
          <w:tcPr>
            <w:tcW w:w="2553" w:type="dxa"/>
            <w:vMerge w:val="restart"/>
          </w:tcPr>
          <w:p w14:paraId="6800669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Degree of disability</w:t>
            </w:r>
          </w:p>
        </w:tc>
        <w:tc>
          <w:tcPr>
            <w:tcW w:w="4394" w:type="dxa"/>
          </w:tcPr>
          <w:p w14:paraId="726BDE8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tremely severely disabled</w:t>
            </w:r>
          </w:p>
        </w:tc>
        <w:tc>
          <w:tcPr>
            <w:tcW w:w="1701" w:type="dxa"/>
          </w:tcPr>
          <w:p w14:paraId="2F44EC0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021FED0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1DD45A7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769F60E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8.283</w:t>
            </w:r>
          </w:p>
        </w:tc>
        <w:tc>
          <w:tcPr>
            <w:tcW w:w="1134" w:type="dxa"/>
          </w:tcPr>
          <w:p w14:paraId="5B56187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18657AD4" w14:textId="77777777" w:rsidTr="00B9564D">
        <w:tc>
          <w:tcPr>
            <w:tcW w:w="2553" w:type="dxa"/>
            <w:vMerge/>
          </w:tcPr>
          <w:p w14:paraId="3CD16CD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949B5C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verely disabled</w:t>
            </w:r>
          </w:p>
        </w:tc>
        <w:tc>
          <w:tcPr>
            <w:tcW w:w="1701" w:type="dxa"/>
          </w:tcPr>
          <w:p w14:paraId="2BD01B5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69B5B65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.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7B210A5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1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3D9754B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99127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6A62B80E" w14:textId="77777777" w:rsidTr="00B9564D">
        <w:tc>
          <w:tcPr>
            <w:tcW w:w="2553" w:type="dxa"/>
            <w:vMerge/>
          </w:tcPr>
          <w:p w14:paraId="0825E19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304B6D9D" w14:textId="7CC9CF00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M</w:t>
            </w:r>
            <w:r w:rsidRPr="001A1412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oderate</w:t>
            </w: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isability</w:t>
            </w:r>
          </w:p>
        </w:tc>
        <w:tc>
          <w:tcPr>
            <w:tcW w:w="1701" w:type="dxa"/>
          </w:tcPr>
          <w:p w14:paraId="58B8F62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1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4AC71E8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1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53EA6F3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8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63B972D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C775E1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13BA4A1" w14:textId="77777777" w:rsidTr="00B9564D">
        <w:tc>
          <w:tcPr>
            <w:tcW w:w="2553" w:type="dxa"/>
            <w:vMerge/>
          </w:tcPr>
          <w:p w14:paraId="683BE76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5D2906A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ild disability</w:t>
            </w:r>
          </w:p>
        </w:tc>
        <w:tc>
          <w:tcPr>
            <w:tcW w:w="1701" w:type="dxa"/>
          </w:tcPr>
          <w:p w14:paraId="09F0086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6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5.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587F674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5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6.0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AAA056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5.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579E2ED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78A41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4AAE7A2B" w14:textId="77777777" w:rsidTr="00B9564D">
        <w:tc>
          <w:tcPr>
            <w:tcW w:w="2553" w:type="dxa"/>
            <w:vMerge w:val="restart"/>
          </w:tcPr>
          <w:p w14:paraId="582776A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Payment Methods</w:t>
            </w:r>
          </w:p>
        </w:tc>
        <w:tc>
          <w:tcPr>
            <w:tcW w:w="4394" w:type="dxa"/>
          </w:tcPr>
          <w:p w14:paraId="7CFFA70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vately pay</w:t>
            </w:r>
          </w:p>
        </w:tc>
        <w:tc>
          <w:tcPr>
            <w:tcW w:w="1701" w:type="dxa"/>
          </w:tcPr>
          <w:p w14:paraId="76B89B6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7.3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232DA33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28DC549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3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27A71C1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99.749</w:t>
            </w:r>
          </w:p>
        </w:tc>
        <w:tc>
          <w:tcPr>
            <w:tcW w:w="1134" w:type="dxa"/>
          </w:tcPr>
          <w:p w14:paraId="50EDB7B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53405182" w14:textId="77777777" w:rsidTr="00B9564D">
        <w:tc>
          <w:tcPr>
            <w:tcW w:w="2553" w:type="dxa"/>
            <w:vMerge/>
          </w:tcPr>
          <w:p w14:paraId="2291996B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46B7508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dical insurance for urban and rural residents</w:t>
            </w:r>
          </w:p>
        </w:tc>
        <w:tc>
          <w:tcPr>
            <w:tcW w:w="1701" w:type="dxa"/>
          </w:tcPr>
          <w:p w14:paraId="0198F66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14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3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643293F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8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8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0362E81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0.8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046F51C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DA08CA4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49CF2AE2" w14:textId="77777777" w:rsidTr="00B9564D">
        <w:tc>
          <w:tcPr>
            <w:tcW w:w="2553" w:type="dxa"/>
            <w:vMerge/>
          </w:tcPr>
          <w:p w14:paraId="6583D19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4394" w:type="dxa"/>
          </w:tcPr>
          <w:p w14:paraId="0D0BDD1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mployee medical insurance</w:t>
            </w:r>
          </w:p>
        </w:tc>
        <w:tc>
          <w:tcPr>
            <w:tcW w:w="1701" w:type="dxa"/>
          </w:tcPr>
          <w:p w14:paraId="1B2D189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7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8.9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59" w:type="dxa"/>
          </w:tcPr>
          <w:p w14:paraId="2C1527E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4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41.7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701" w:type="dxa"/>
          </w:tcPr>
          <w:p w14:paraId="42A8BAF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5.6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134" w:type="dxa"/>
          </w:tcPr>
          <w:p w14:paraId="5E193460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7FB2BE2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4369C" w:rsidRPr="00B9564D" w14:paraId="3E37D8BD" w14:textId="77777777" w:rsidTr="00B9564D">
        <w:tc>
          <w:tcPr>
            <w:tcW w:w="2553" w:type="dxa"/>
          </w:tcPr>
          <w:p w14:paraId="2BACF94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Experiential avoidance</w:t>
            </w:r>
          </w:p>
        </w:tc>
        <w:tc>
          <w:tcPr>
            <w:tcW w:w="4394" w:type="dxa"/>
          </w:tcPr>
          <w:p w14:paraId="25E3856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M</m:t>
              </m:r>
            </m:oMath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SD</m:t>
              </m:r>
            </m:oMath>
          </w:p>
        </w:tc>
        <w:tc>
          <w:tcPr>
            <w:tcW w:w="1701" w:type="dxa"/>
          </w:tcPr>
          <w:p w14:paraId="2480FF1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6.34±9.69</w:t>
            </w:r>
          </w:p>
        </w:tc>
        <w:tc>
          <w:tcPr>
            <w:tcW w:w="1559" w:type="dxa"/>
          </w:tcPr>
          <w:p w14:paraId="03C6937C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3.68±8.08</w:t>
            </w:r>
          </w:p>
        </w:tc>
        <w:tc>
          <w:tcPr>
            <w:tcW w:w="1701" w:type="dxa"/>
          </w:tcPr>
          <w:p w14:paraId="7414C121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8.93±6.13</w:t>
            </w:r>
          </w:p>
        </w:tc>
        <w:tc>
          <w:tcPr>
            <w:tcW w:w="1134" w:type="dxa"/>
          </w:tcPr>
          <w:p w14:paraId="5B41FAF5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6.758</w:t>
            </w:r>
          </w:p>
        </w:tc>
        <w:tc>
          <w:tcPr>
            <w:tcW w:w="1134" w:type="dxa"/>
          </w:tcPr>
          <w:p w14:paraId="0D457F7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67BF7B90" w14:textId="77777777" w:rsidTr="00B9564D">
        <w:tc>
          <w:tcPr>
            <w:tcW w:w="2553" w:type="dxa"/>
          </w:tcPr>
          <w:p w14:paraId="7F82A2B3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4394" w:type="dxa"/>
          </w:tcPr>
          <w:p w14:paraId="51A8974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M</m:t>
              </m:r>
            </m:oMath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SD</m:t>
              </m:r>
            </m:oMath>
          </w:p>
        </w:tc>
        <w:tc>
          <w:tcPr>
            <w:tcW w:w="1701" w:type="dxa"/>
          </w:tcPr>
          <w:p w14:paraId="4BC0482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5.50±4.84</w:t>
            </w:r>
          </w:p>
        </w:tc>
        <w:tc>
          <w:tcPr>
            <w:tcW w:w="1559" w:type="dxa"/>
          </w:tcPr>
          <w:p w14:paraId="2A9CACFA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3.96±3.52</w:t>
            </w:r>
          </w:p>
        </w:tc>
        <w:tc>
          <w:tcPr>
            <w:tcW w:w="1701" w:type="dxa"/>
          </w:tcPr>
          <w:p w14:paraId="57A4BE1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12.80±3.34</w:t>
            </w:r>
          </w:p>
        </w:tc>
        <w:tc>
          <w:tcPr>
            <w:tcW w:w="1134" w:type="dxa"/>
          </w:tcPr>
          <w:p w14:paraId="661E9A2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68.826</w:t>
            </w:r>
          </w:p>
        </w:tc>
        <w:tc>
          <w:tcPr>
            <w:tcW w:w="1134" w:type="dxa"/>
          </w:tcPr>
          <w:p w14:paraId="3F0CC3C7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C4369C" w:rsidRPr="00B9564D" w14:paraId="5C4C433A" w14:textId="77777777" w:rsidTr="00B9564D">
        <w:tc>
          <w:tcPr>
            <w:tcW w:w="2553" w:type="dxa"/>
            <w:tcBorders>
              <w:bottom w:val="single" w:sz="12" w:space="0" w:color="000000"/>
            </w:tcBorders>
          </w:tcPr>
          <w:p w14:paraId="37F42E16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Resilience</w:t>
            </w:r>
          </w:p>
        </w:tc>
        <w:tc>
          <w:tcPr>
            <w:tcW w:w="4394" w:type="dxa"/>
            <w:tcBorders>
              <w:bottom w:val="single" w:sz="12" w:space="0" w:color="000000"/>
            </w:tcBorders>
          </w:tcPr>
          <w:p w14:paraId="2D98D59D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M</m:t>
              </m:r>
            </m:oMath>
            <w:r w:rsidRPr="00B9564D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±</w:t>
            </w:r>
            <m:oMath>
              <m:r>
                <w:rPr>
                  <w:rFonts w:ascii="Cambria Math" w:eastAsia="宋体" w:hAnsi="Cambria Math" w:cs="Times New Roman"/>
                  <w:color w:val="000000"/>
                  <w:sz w:val="24"/>
                  <w:szCs w:val="24"/>
                </w:rPr>
                <m:t>SD</m:t>
              </m:r>
            </m:oMath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5B47B6C9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1"/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77.12±28.74</w:t>
            </w:r>
            <w:bookmarkEnd w:id="0"/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693C132F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88.40±15.14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40B8EDEE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3.70±13.8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118CA6F8" w14:textId="77777777" w:rsidR="00C4369C" w:rsidRPr="00B9564D" w:rsidRDefault="00C4369C" w:rsidP="00C4369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20.58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5BEE33F6" w14:textId="77777777" w:rsidR="00C4369C" w:rsidRPr="00B9564D" w:rsidRDefault="00C4369C" w:rsidP="00C4369C">
            <w:pPr>
              <w:keepNext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＜</w:t>
            </w:r>
            <w:r w:rsidRPr="00B9564D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</w:tbl>
    <w:p w14:paraId="092B072E" w14:textId="77777777" w:rsidR="00BF71D6" w:rsidRDefault="00BF71D6">
      <w:pPr>
        <w:rPr>
          <w:rFonts w:hint="eastAsia"/>
        </w:rPr>
      </w:pPr>
    </w:p>
    <w:sectPr w:rsidR="00BF71D6" w:rsidSect="00CB6C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8D235C" w14:textId="77777777" w:rsidR="00653802" w:rsidRDefault="00653802" w:rsidP="001F12FA">
      <w:pPr>
        <w:rPr>
          <w:rFonts w:hint="eastAsia"/>
        </w:rPr>
      </w:pPr>
      <w:r>
        <w:separator/>
      </w:r>
    </w:p>
  </w:endnote>
  <w:endnote w:type="continuationSeparator" w:id="0">
    <w:p w14:paraId="7C363E2D" w14:textId="77777777" w:rsidR="00653802" w:rsidRDefault="00653802" w:rsidP="001F12F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4390DC" w14:textId="77777777" w:rsidR="00653802" w:rsidRDefault="00653802" w:rsidP="001F12FA">
      <w:pPr>
        <w:rPr>
          <w:rFonts w:hint="eastAsia"/>
        </w:rPr>
      </w:pPr>
      <w:r>
        <w:separator/>
      </w:r>
    </w:p>
  </w:footnote>
  <w:footnote w:type="continuationSeparator" w:id="0">
    <w:p w14:paraId="0B3C0478" w14:textId="77777777" w:rsidR="00653802" w:rsidRDefault="00653802" w:rsidP="001F12F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BC3"/>
    <w:rsid w:val="0000100B"/>
    <w:rsid w:val="00003DFA"/>
    <w:rsid w:val="0001431C"/>
    <w:rsid w:val="0001677A"/>
    <w:rsid w:val="00031B90"/>
    <w:rsid w:val="000330C4"/>
    <w:rsid w:val="00033A1C"/>
    <w:rsid w:val="00036306"/>
    <w:rsid w:val="000367B1"/>
    <w:rsid w:val="000415ED"/>
    <w:rsid w:val="00045449"/>
    <w:rsid w:val="000502E4"/>
    <w:rsid w:val="00054AD0"/>
    <w:rsid w:val="000613FB"/>
    <w:rsid w:val="00065653"/>
    <w:rsid w:val="0006697C"/>
    <w:rsid w:val="00081A56"/>
    <w:rsid w:val="0009597C"/>
    <w:rsid w:val="00095C26"/>
    <w:rsid w:val="000A3A8F"/>
    <w:rsid w:val="000A6A0A"/>
    <w:rsid w:val="000B1CC7"/>
    <w:rsid w:val="000C1537"/>
    <w:rsid w:val="000C154A"/>
    <w:rsid w:val="000C3223"/>
    <w:rsid w:val="000C3825"/>
    <w:rsid w:val="000C5AD7"/>
    <w:rsid w:val="000C6DE0"/>
    <w:rsid w:val="000C7EF9"/>
    <w:rsid w:val="000D1F5C"/>
    <w:rsid w:val="000D2CEA"/>
    <w:rsid w:val="000D3E08"/>
    <w:rsid w:val="000E2D27"/>
    <w:rsid w:val="000E6753"/>
    <w:rsid w:val="000F2CDA"/>
    <w:rsid w:val="0010013F"/>
    <w:rsid w:val="0010063F"/>
    <w:rsid w:val="00101C53"/>
    <w:rsid w:val="00114497"/>
    <w:rsid w:val="00114CB6"/>
    <w:rsid w:val="001201DD"/>
    <w:rsid w:val="001330CA"/>
    <w:rsid w:val="00135292"/>
    <w:rsid w:val="00141F59"/>
    <w:rsid w:val="00142EA3"/>
    <w:rsid w:val="00150FE5"/>
    <w:rsid w:val="00157F17"/>
    <w:rsid w:val="001678B2"/>
    <w:rsid w:val="00170A0C"/>
    <w:rsid w:val="001713A8"/>
    <w:rsid w:val="0017182A"/>
    <w:rsid w:val="00182E5A"/>
    <w:rsid w:val="00183EED"/>
    <w:rsid w:val="00185321"/>
    <w:rsid w:val="00186334"/>
    <w:rsid w:val="001940C0"/>
    <w:rsid w:val="001A1412"/>
    <w:rsid w:val="001B509D"/>
    <w:rsid w:val="001B5EF2"/>
    <w:rsid w:val="001B7D0F"/>
    <w:rsid w:val="001C2244"/>
    <w:rsid w:val="001C76AC"/>
    <w:rsid w:val="001D5C40"/>
    <w:rsid w:val="001E2B9D"/>
    <w:rsid w:val="001E3B90"/>
    <w:rsid w:val="001E56A2"/>
    <w:rsid w:val="001E5738"/>
    <w:rsid w:val="001F12FA"/>
    <w:rsid w:val="001F228E"/>
    <w:rsid w:val="001F3351"/>
    <w:rsid w:val="001F42A9"/>
    <w:rsid w:val="00200163"/>
    <w:rsid w:val="00200CB5"/>
    <w:rsid w:val="00204AF7"/>
    <w:rsid w:val="00204BBA"/>
    <w:rsid w:val="0020621A"/>
    <w:rsid w:val="00211966"/>
    <w:rsid w:val="00211E24"/>
    <w:rsid w:val="00213F12"/>
    <w:rsid w:val="00214669"/>
    <w:rsid w:val="00217B46"/>
    <w:rsid w:val="002311D5"/>
    <w:rsid w:val="002445E3"/>
    <w:rsid w:val="002500CA"/>
    <w:rsid w:val="00250F0A"/>
    <w:rsid w:val="00264300"/>
    <w:rsid w:val="0026660E"/>
    <w:rsid w:val="00267589"/>
    <w:rsid w:val="00270726"/>
    <w:rsid w:val="00271A5C"/>
    <w:rsid w:val="00272AF3"/>
    <w:rsid w:val="00273CCC"/>
    <w:rsid w:val="00276EDA"/>
    <w:rsid w:val="002778CD"/>
    <w:rsid w:val="00285C10"/>
    <w:rsid w:val="002902B6"/>
    <w:rsid w:val="00297879"/>
    <w:rsid w:val="002A0FE2"/>
    <w:rsid w:val="002A1D9A"/>
    <w:rsid w:val="002A5647"/>
    <w:rsid w:val="002B33DB"/>
    <w:rsid w:val="002B3E26"/>
    <w:rsid w:val="002B6829"/>
    <w:rsid w:val="002E1C34"/>
    <w:rsid w:val="002F161C"/>
    <w:rsid w:val="002F7372"/>
    <w:rsid w:val="0030645C"/>
    <w:rsid w:val="00310672"/>
    <w:rsid w:val="00315785"/>
    <w:rsid w:val="00316517"/>
    <w:rsid w:val="00320B01"/>
    <w:rsid w:val="00323D85"/>
    <w:rsid w:val="00344643"/>
    <w:rsid w:val="00355BD9"/>
    <w:rsid w:val="0036200E"/>
    <w:rsid w:val="00363B52"/>
    <w:rsid w:val="00367256"/>
    <w:rsid w:val="003673DA"/>
    <w:rsid w:val="00370686"/>
    <w:rsid w:val="00373715"/>
    <w:rsid w:val="00374F8D"/>
    <w:rsid w:val="00382553"/>
    <w:rsid w:val="00383253"/>
    <w:rsid w:val="00384EC2"/>
    <w:rsid w:val="00392CF0"/>
    <w:rsid w:val="003A13FC"/>
    <w:rsid w:val="003B0EBE"/>
    <w:rsid w:val="003D0E90"/>
    <w:rsid w:val="003D4230"/>
    <w:rsid w:val="003D4682"/>
    <w:rsid w:val="003D50D3"/>
    <w:rsid w:val="003D59A1"/>
    <w:rsid w:val="003E4FDA"/>
    <w:rsid w:val="003F1E17"/>
    <w:rsid w:val="003F7DE5"/>
    <w:rsid w:val="00402F76"/>
    <w:rsid w:val="004068AD"/>
    <w:rsid w:val="00410B75"/>
    <w:rsid w:val="0042251C"/>
    <w:rsid w:val="00432A35"/>
    <w:rsid w:val="00440105"/>
    <w:rsid w:val="00441CE7"/>
    <w:rsid w:val="00443DCD"/>
    <w:rsid w:val="004441C2"/>
    <w:rsid w:val="004517A7"/>
    <w:rsid w:val="00451EF2"/>
    <w:rsid w:val="00463C1B"/>
    <w:rsid w:val="00467C56"/>
    <w:rsid w:val="00474406"/>
    <w:rsid w:val="00474ACC"/>
    <w:rsid w:val="004824D4"/>
    <w:rsid w:val="00482CB0"/>
    <w:rsid w:val="004852B1"/>
    <w:rsid w:val="0049279D"/>
    <w:rsid w:val="00492B79"/>
    <w:rsid w:val="0049544D"/>
    <w:rsid w:val="004B1DF4"/>
    <w:rsid w:val="004B390D"/>
    <w:rsid w:val="004B40D2"/>
    <w:rsid w:val="004B6E0D"/>
    <w:rsid w:val="004C0AAC"/>
    <w:rsid w:val="004C145C"/>
    <w:rsid w:val="004C675A"/>
    <w:rsid w:val="004D1ED4"/>
    <w:rsid w:val="004D286C"/>
    <w:rsid w:val="004D4428"/>
    <w:rsid w:val="004D72AF"/>
    <w:rsid w:val="004E2468"/>
    <w:rsid w:val="004E6AA9"/>
    <w:rsid w:val="00507DB8"/>
    <w:rsid w:val="00514F87"/>
    <w:rsid w:val="00515479"/>
    <w:rsid w:val="00515A4C"/>
    <w:rsid w:val="00521098"/>
    <w:rsid w:val="00532BC7"/>
    <w:rsid w:val="00535015"/>
    <w:rsid w:val="00536CFC"/>
    <w:rsid w:val="00536FA8"/>
    <w:rsid w:val="00543164"/>
    <w:rsid w:val="005463FB"/>
    <w:rsid w:val="00547321"/>
    <w:rsid w:val="0055217A"/>
    <w:rsid w:val="005574B4"/>
    <w:rsid w:val="005602E4"/>
    <w:rsid w:val="005650DC"/>
    <w:rsid w:val="005734FD"/>
    <w:rsid w:val="005756A1"/>
    <w:rsid w:val="00576BFE"/>
    <w:rsid w:val="00576F3C"/>
    <w:rsid w:val="005774BE"/>
    <w:rsid w:val="00577D9D"/>
    <w:rsid w:val="00584AD8"/>
    <w:rsid w:val="0059767F"/>
    <w:rsid w:val="005A23A3"/>
    <w:rsid w:val="005A2D39"/>
    <w:rsid w:val="005B1153"/>
    <w:rsid w:val="005B4B5D"/>
    <w:rsid w:val="005C1099"/>
    <w:rsid w:val="005D258E"/>
    <w:rsid w:val="005D4609"/>
    <w:rsid w:val="005D50C2"/>
    <w:rsid w:val="005E2ABA"/>
    <w:rsid w:val="005E4E1A"/>
    <w:rsid w:val="005E51DD"/>
    <w:rsid w:val="005E57DA"/>
    <w:rsid w:val="005F1E7C"/>
    <w:rsid w:val="005F2A62"/>
    <w:rsid w:val="005F4A60"/>
    <w:rsid w:val="005F5658"/>
    <w:rsid w:val="0060356B"/>
    <w:rsid w:val="0061270F"/>
    <w:rsid w:val="0061613D"/>
    <w:rsid w:val="00623AF8"/>
    <w:rsid w:val="006249F4"/>
    <w:rsid w:val="00626B83"/>
    <w:rsid w:val="00632BC2"/>
    <w:rsid w:val="00633DF3"/>
    <w:rsid w:val="006357D1"/>
    <w:rsid w:val="00653802"/>
    <w:rsid w:val="00660F01"/>
    <w:rsid w:val="00663B0A"/>
    <w:rsid w:val="00664CFA"/>
    <w:rsid w:val="00666D5E"/>
    <w:rsid w:val="006929BA"/>
    <w:rsid w:val="006932E5"/>
    <w:rsid w:val="0069389C"/>
    <w:rsid w:val="006955B8"/>
    <w:rsid w:val="006A43A5"/>
    <w:rsid w:val="006A7916"/>
    <w:rsid w:val="006C1263"/>
    <w:rsid w:val="006C46F3"/>
    <w:rsid w:val="006D1A67"/>
    <w:rsid w:val="006D4096"/>
    <w:rsid w:val="006D6987"/>
    <w:rsid w:val="006D7E48"/>
    <w:rsid w:val="006E0202"/>
    <w:rsid w:val="006E23A9"/>
    <w:rsid w:val="006E3EA3"/>
    <w:rsid w:val="006E508A"/>
    <w:rsid w:val="006E640B"/>
    <w:rsid w:val="006F2A40"/>
    <w:rsid w:val="006F47C4"/>
    <w:rsid w:val="00700757"/>
    <w:rsid w:val="0071001B"/>
    <w:rsid w:val="00714AFC"/>
    <w:rsid w:val="00714E26"/>
    <w:rsid w:val="00721A05"/>
    <w:rsid w:val="00723D28"/>
    <w:rsid w:val="00727595"/>
    <w:rsid w:val="007311E1"/>
    <w:rsid w:val="00736F60"/>
    <w:rsid w:val="00740A58"/>
    <w:rsid w:val="00740CDE"/>
    <w:rsid w:val="00742100"/>
    <w:rsid w:val="00742D8C"/>
    <w:rsid w:val="00745475"/>
    <w:rsid w:val="00757E40"/>
    <w:rsid w:val="00764043"/>
    <w:rsid w:val="00766E54"/>
    <w:rsid w:val="00770CC8"/>
    <w:rsid w:val="0077116C"/>
    <w:rsid w:val="00776C19"/>
    <w:rsid w:val="00781531"/>
    <w:rsid w:val="0078371F"/>
    <w:rsid w:val="007909D4"/>
    <w:rsid w:val="007A1555"/>
    <w:rsid w:val="007A255B"/>
    <w:rsid w:val="007C2E87"/>
    <w:rsid w:val="007C49D7"/>
    <w:rsid w:val="007D0BD7"/>
    <w:rsid w:val="007D1463"/>
    <w:rsid w:val="007D408C"/>
    <w:rsid w:val="007E4F1D"/>
    <w:rsid w:val="007E73FC"/>
    <w:rsid w:val="007F09FB"/>
    <w:rsid w:val="007F0C68"/>
    <w:rsid w:val="007F6D29"/>
    <w:rsid w:val="00810361"/>
    <w:rsid w:val="00811CE4"/>
    <w:rsid w:val="00814E0D"/>
    <w:rsid w:val="0082295E"/>
    <w:rsid w:val="008261B0"/>
    <w:rsid w:val="0083037C"/>
    <w:rsid w:val="008414C6"/>
    <w:rsid w:val="008447A1"/>
    <w:rsid w:val="00846EAA"/>
    <w:rsid w:val="008501C8"/>
    <w:rsid w:val="008524C2"/>
    <w:rsid w:val="0085269A"/>
    <w:rsid w:val="00862A85"/>
    <w:rsid w:val="00870050"/>
    <w:rsid w:val="008733DA"/>
    <w:rsid w:val="00875982"/>
    <w:rsid w:val="0087651C"/>
    <w:rsid w:val="0087700A"/>
    <w:rsid w:val="00877429"/>
    <w:rsid w:val="00891FA6"/>
    <w:rsid w:val="008A0C3D"/>
    <w:rsid w:val="008A3B89"/>
    <w:rsid w:val="008B6C9D"/>
    <w:rsid w:val="008B7F45"/>
    <w:rsid w:val="008C1C34"/>
    <w:rsid w:val="008C5F6C"/>
    <w:rsid w:val="008D03F5"/>
    <w:rsid w:val="008E0599"/>
    <w:rsid w:val="008E115D"/>
    <w:rsid w:val="008E1D08"/>
    <w:rsid w:val="008E2445"/>
    <w:rsid w:val="008E3A2D"/>
    <w:rsid w:val="008F0509"/>
    <w:rsid w:val="008F26B2"/>
    <w:rsid w:val="008F72DB"/>
    <w:rsid w:val="00900737"/>
    <w:rsid w:val="00920B9D"/>
    <w:rsid w:val="00922942"/>
    <w:rsid w:val="0092478C"/>
    <w:rsid w:val="0093061E"/>
    <w:rsid w:val="00933CE8"/>
    <w:rsid w:val="009346C1"/>
    <w:rsid w:val="009369A1"/>
    <w:rsid w:val="00941DB1"/>
    <w:rsid w:val="00943779"/>
    <w:rsid w:val="009442D3"/>
    <w:rsid w:val="00944763"/>
    <w:rsid w:val="009461F9"/>
    <w:rsid w:val="00963C48"/>
    <w:rsid w:val="00966AEA"/>
    <w:rsid w:val="00972AFD"/>
    <w:rsid w:val="00974A8E"/>
    <w:rsid w:val="00974EE5"/>
    <w:rsid w:val="009807C7"/>
    <w:rsid w:val="00986CA4"/>
    <w:rsid w:val="009903FF"/>
    <w:rsid w:val="00996E98"/>
    <w:rsid w:val="009B251B"/>
    <w:rsid w:val="009B3544"/>
    <w:rsid w:val="009B62AC"/>
    <w:rsid w:val="009C7C03"/>
    <w:rsid w:val="009D1451"/>
    <w:rsid w:val="009D3077"/>
    <w:rsid w:val="009D32A4"/>
    <w:rsid w:val="009D40EC"/>
    <w:rsid w:val="009D6458"/>
    <w:rsid w:val="009E5092"/>
    <w:rsid w:val="009E5F15"/>
    <w:rsid w:val="009E6905"/>
    <w:rsid w:val="009F03F1"/>
    <w:rsid w:val="00A01E3C"/>
    <w:rsid w:val="00A03F75"/>
    <w:rsid w:val="00A10CDA"/>
    <w:rsid w:val="00A11E64"/>
    <w:rsid w:val="00A12AF6"/>
    <w:rsid w:val="00A218C1"/>
    <w:rsid w:val="00A239EF"/>
    <w:rsid w:val="00A35CD3"/>
    <w:rsid w:val="00A36825"/>
    <w:rsid w:val="00A37F3D"/>
    <w:rsid w:val="00A454E9"/>
    <w:rsid w:val="00A5097A"/>
    <w:rsid w:val="00A52E9F"/>
    <w:rsid w:val="00A55B52"/>
    <w:rsid w:val="00A63B1C"/>
    <w:rsid w:val="00A64B81"/>
    <w:rsid w:val="00A722EE"/>
    <w:rsid w:val="00A76636"/>
    <w:rsid w:val="00A7792C"/>
    <w:rsid w:val="00A83E1C"/>
    <w:rsid w:val="00AA10FA"/>
    <w:rsid w:val="00AA38D9"/>
    <w:rsid w:val="00AA6F9D"/>
    <w:rsid w:val="00AA7318"/>
    <w:rsid w:val="00AC0969"/>
    <w:rsid w:val="00AC239B"/>
    <w:rsid w:val="00AD0878"/>
    <w:rsid w:val="00AD690D"/>
    <w:rsid w:val="00AE60BF"/>
    <w:rsid w:val="00AE6FFE"/>
    <w:rsid w:val="00AF1144"/>
    <w:rsid w:val="00B037B3"/>
    <w:rsid w:val="00B215C9"/>
    <w:rsid w:val="00B2328F"/>
    <w:rsid w:val="00B33F06"/>
    <w:rsid w:val="00B34383"/>
    <w:rsid w:val="00B449A7"/>
    <w:rsid w:val="00B73C31"/>
    <w:rsid w:val="00B74A9D"/>
    <w:rsid w:val="00B81BEE"/>
    <w:rsid w:val="00B81EFE"/>
    <w:rsid w:val="00B85B8E"/>
    <w:rsid w:val="00B85DCB"/>
    <w:rsid w:val="00B90596"/>
    <w:rsid w:val="00B912EF"/>
    <w:rsid w:val="00B9179C"/>
    <w:rsid w:val="00B9564D"/>
    <w:rsid w:val="00B97B70"/>
    <w:rsid w:val="00BA0597"/>
    <w:rsid w:val="00BA3A8F"/>
    <w:rsid w:val="00BA3E49"/>
    <w:rsid w:val="00BA6459"/>
    <w:rsid w:val="00BB02CE"/>
    <w:rsid w:val="00BB0993"/>
    <w:rsid w:val="00BD1983"/>
    <w:rsid w:val="00BD5198"/>
    <w:rsid w:val="00BD6601"/>
    <w:rsid w:val="00BE0BC3"/>
    <w:rsid w:val="00BE1450"/>
    <w:rsid w:val="00BE160F"/>
    <w:rsid w:val="00BE752D"/>
    <w:rsid w:val="00BF66F8"/>
    <w:rsid w:val="00BF71D6"/>
    <w:rsid w:val="00C019A2"/>
    <w:rsid w:val="00C06151"/>
    <w:rsid w:val="00C06165"/>
    <w:rsid w:val="00C07F14"/>
    <w:rsid w:val="00C1346C"/>
    <w:rsid w:val="00C16C5D"/>
    <w:rsid w:val="00C22F45"/>
    <w:rsid w:val="00C27E3A"/>
    <w:rsid w:val="00C34DFC"/>
    <w:rsid w:val="00C350D0"/>
    <w:rsid w:val="00C4037A"/>
    <w:rsid w:val="00C41615"/>
    <w:rsid w:val="00C4369C"/>
    <w:rsid w:val="00C43AA4"/>
    <w:rsid w:val="00C45887"/>
    <w:rsid w:val="00C618B6"/>
    <w:rsid w:val="00C6349A"/>
    <w:rsid w:val="00C66FEF"/>
    <w:rsid w:val="00C811A2"/>
    <w:rsid w:val="00C813CA"/>
    <w:rsid w:val="00C84B2F"/>
    <w:rsid w:val="00C90D98"/>
    <w:rsid w:val="00CA36D3"/>
    <w:rsid w:val="00CA56D5"/>
    <w:rsid w:val="00CA6285"/>
    <w:rsid w:val="00CB38DA"/>
    <w:rsid w:val="00CB3DEE"/>
    <w:rsid w:val="00CB44C6"/>
    <w:rsid w:val="00CB6CBB"/>
    <w:rsid w:val="00CC0B65"/>
    <w:rsid w:val="00CC176A"/>
    <w:rsid w:val="00CC7C7F"/>
    <w:rsid w:val="00CD1753"/>
    <w:rsid w:val="00CD2492"/>
    <w:rsid w:val="00CE0C0C"/>
    <w:rsid w:val="00CE3132"/>
    <w:rsid w:val="00CF408F"/>
    <w:rsid w:val="00CF4187"/>
    <w:rsid w:val="00CF6AAE"/>
    <w:rsid w:val="00D024AA"/>
    <w:rsid w:val="00D06CF0"/>
    <w:rsid w:val="00D109FF"/>
    <w:rsid w:val="00D14F56"/>
    <w:rsid w:val="00D33CE5"/>
    <w:rsid w:val="00D45712"/>
    <w:rsid w:val="00D47418"/>
    <w:rsid w:val="00D64BC1"/>
    <w:rsid w:val="00D71CC5"/>
    <w:rsid w:val="00D753C0"/>
    <w:rsid w:val="00D7726F"/>
    <w:rsid w:val="00D77576"/>
    <w:rsid w:val="00D77D3B"/>
    <w:rsid w:val="00D91E57"/>
    <w:rsid w:val="00DA0145"/>
    <w:rsid w:val="00DA2342"/>
    <w:rsid w:val="00DB3C8E"/>
    <w:rsid w:val="00DC3069"/>
    <w:rsid w:val="00DC4FBE"/>
    <w:rsid w:val="00DC67A0"/>
    <w:rsid w:val="00DD0E05"/>
    <w:rsid w:val="00DD1F98"/>
    <w:rsid w:val="00DD62FF"/>
    <w:rsid w:val="00DF1228"/>
    <w:rsid w:val="00DF24C8"/>
    <w:rsid w:val="00DF57BC"/>
    <w:rsid w:val="00DF58C5"/>
    <w:rsid w:val="00DF5BC4"/>
    <w:rsid w:val="00E0398D"/>
    <w:rsid w:val="00E0606E"/>
    <w:rsid w:val="00E12DC7"/>
    <w:rsid w:val="00E131EB"/>
    <w:rsid w:val="00E13A5D"/>
    <w:rsid w:val="00E2494E"/>
    <w:rsid w:val="00E27C40"/>
    <w:rsid w:val="00E359E1"/>
    <w:rsid w:val="00E4591C"/>
    <w:rsid w:val="00E55405"/>
    <w:rsid w:val="00E6078B"/>
    <w:rsid w:val="00E61785"/>
    <w:rsid w:val="00E63537"/>
    <w:rsid w:val="00E646D6"/>
    <w:rsid w:val="00E65454"/>
    <w:rsid w:val="00E6718A"/>
    <w:rsid w:val="00E82AB7"/>
    <w:rsid w:val="00E957B9"/>
    <w:rsid w:val="00EA7240"/>
    <w:rsid w:val="00EB2FFA"/>
    <w:rsid w:val="00EB59A4"/>
    <w:rsid w:val="00EB5D4D"/>
    <w:rsid w:val="00EB63C3"/>
    <w:rsid w:val="00EC0946"/>
    <w:rsid w:val="00EC1F49"/>
    <w:rsid w:val="00EC24A6"/>
    <w:rsid w:val="00EC2C7F"/>
    <w:rsid w:val="00ED11DA"/>
    <w:rsid w:val="00ED23EA"/>
    <w:rsid w:val="00EE4844"/>
    <w:rsid w:val="00EE705E"/>
    <w:rsid w:val="00EE7ACA"/>
    <w:rsid w:val="00EF4969"/>
    <w:rsid w:val="00F1136C"/>
    <w:rsid w:val="00F11FD4"/>
    <w:rsid w:val="00F148BE"/>
    <w:rsid w:val="00F422DF"/>
    <w:rsid w:val="00F437F4"/>
    <w:rsid w:val="00F44A27"/>
    <w:rsid w:val="00F630E1"/>
    <w:rsid w:val="00F70888"/>
    <w:rsid w:val="00F75266"/>
    <w:rsid w:val="00F77EA9"/>
    <w:rsid w:val="00F862E4"/>
    <w:rsid w:val="00F87703"/>
    <w:rsid w:val="00F902DB"/>
    <w:rsid w:val="00F93D97"/>
    <w:rsid w:val="00F97C68"/>
    <w:rsid w:val="00FA0752"/>
    <w:rsid w:val="00FA3E62"/>
    <w:rsid w:val="00FA44A6"/>
    <w:rsid w:val="00FA4B24"/>
    <w:rsid w:val="00FB04E6"/>
    <w:rsid w:val="00FB68B7"/>
    <w:rsid w:val="00FB6F55"/>
    <w:rsid w:val="00FB7319"/>
    <w:rsid w:val="00FC42CA"/>
    <w:rsid w:val="00FC744A"/>
    <w:rsid w:val="00FC773B"/>
    <w:rsid w:val="00FC7BFF"/>
    <w:rsid w:val="00FD0ADD"/>
    <w:rsid w:val="00FD156C"/>
    <w:rsid w:val="00FD396F"/>
    <w:rsid w:val="00FD5A84"/>
    <w:rsid w:val="00FE56D9"/>
    <w:rsid w:val="00FF3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DC36F0"/>
  <w15:chartTrackingRefBased/>
  <w15:docId w15:val="{31184ABE-12B3-41CC-A507-90283964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12F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0BC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B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BC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BC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BC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BC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BC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BC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BC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0BC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0B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0B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0BC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0BC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0BC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0BC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0BC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0BC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0BC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0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BC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0BC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BC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0BC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BC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0BC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0B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0BC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0BC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F12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F12F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F12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F12FA"/>
    <w:rPr>
      <w:sz w:val="18"/>
      <w:szCs w:val="18"/>
    </w:rPr>
  </w:style>
  <w:style w:type="table" w:styleId="af2">
    <w:name w:val="Table Grid"/>
    <w:basedOn w:val="a1"/>
    <w:uiPriority w:val="39"/>
    <w:qFormat/>
    <w:rsid w:val="001F12FA"/>
    <w:rPr>
      <w:rFonts w:ascii="等线" w:eastAsia="等线" w:hAnsi="等线" w:cs="等线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tang</dc:creator>
  <cp:keywords/>
  <dc:description/>
  <cp:lastModifiedBy>qi tang</cp:lastModifiedBy>
  <cp:revision>15</cp:revision>
  <dcterms:created xsi:type="dcterms:W3CDTF">2025-07-19T10:07:00Z</dcterms:created>
  <dcterms:modified xsi:type="dcterms:W3CDTF">2025-11-27T11:54:00Z</dcterms:modified>
</cp:coreProperties>
</file>